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AF2" w:rsidRPr="001268F9" w:rsidRDefault="004D2AF2" w:rsidP="004D2AF2">
      <w:pPr>
        <w:spacing w:line="360" w:lineRule="auto"/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r w:rsidRPr="001268F9">
        <w:rPr>
          <w:rFonts w:ascii="Times New Roman" w:eastAsia="仿宋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仿宋" w:hAnsi="Times New Roman" w:cs="Times New Roman"/>
          <w:b/>
          <w:sz w:val="24"/>
          <w:szCs w:val="24"/>
        </w:rPr>
        <w:t>S</w:t>
      </w:r>
      <w:r w:rsidRPr="001268F9">
        <w:rPr>
          <w:rFonts w:ascii="Times New Roman" w:eastAsia="仿宋" w:hAnsi="Times New Roman" w:cs="Times New Roman"/>
          <w:b/>
          <w:sz w:val="24"/>
          <w:szCs w:val="24"/>
        </w:rPr>
        <w:t>1</w:t>
      </w:r>
      <w:r>
        <w:rPr>
          <w:rFonts w:ascii="Times New Roman" w:eastAsia="仿宋" w:hAnsi="Times New Roman" w:cs="Times New Roman"/>
          <w:b/>
          <w:sz w:val="24"/>
          <w:szCs w:val="24"/>
        </w:rPr>
        <w:t>.</w:t>
      </w:r>
      <w:r w:rsidRPr="001268F9">
        <w:rPr>
          <w:rFonts w:ascii="Times New Roman" w:eastAsia="仿宋" w:hAnsi="Times New Roman" w:cs="Times New Roman"/>
          <w:b/>
          <w:sz w:val="24"/>
          <w:szCs w:val="24"/>
        </w:rPr>
        <w:t xml:space="preserve"> Primer Sequences Used for RT-qPCR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86"/>
        <w:gridCol w:w="5245"/>
      </w:tblGrid>
      <w:tr w:rsidR="004D2AF2" w:rsidRPr="001268F9" w:rsidTr="00100406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eastAsia="仿宋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286" w:type="dxa"/>
            <w:tcBorders>
              <w:left w:val="nil"/>
              <w:bottom w:val="single" w:sz="4" w:space="0" w:color="auto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eastAsia="仿宋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eastAsia="仿宋" w:hAnsi="Times New Roman" w:cs="Times New Roman"/>
                <w:sz w:val="24"/>
                <w:szCs w:val="24"/>
              </w:rPr>
              <w:t>Reverse primer</w:t>
            </w:r>
          </w:p>
        </w:tc>
      </w:tr>
      <w:tr w:rsidR="004D2AF2" w:rsidRPr="001268F9" w:rsidTr="00100406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286" w:type="dxa"/>
            <w:tcBorders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ACTTCAACAGCAACTCCCAC-3’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TCCACCACCCTGTTGCTGTA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ACTGCACCCAAACCGAAGTC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TGGGGACACCTTTTAGCATCTT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CAACCACCAGGCTACAG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CGTCACACTCAAGCTCTG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CXCL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TCAGTGCTGCACTGGTCCT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ACTGACAGCGCAGCTCACT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CXCL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CTGCAGATGTACGAATACC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ACATCAGCACAGTGAACTC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AACCAACAAGTGATATTCTCCAT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TCTCTGAAGGACTCTGGCTTTG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AAATGATGGATGCTACCAAACT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TCTCTGAAGGACTCTGGCTTTG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TTCCTCATGGCTGTTTCTG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ACGCTTATGTTGTTGCTGATGG-3’</w:t>
            </w:r>
          </w:p>
        </w:tc>
      </w:tr>
      <w:tr w:rsidR="004D2AF2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3" w:colLast="3"/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TGF-β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CGCAACAACGCCATCTAT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D2AF2" w:rsidRPr="001268F9" w:rsidRDefault="004D2AF2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TCTGCACGGGACAGCAAT-3’</w:t>
            </w:r>
          </w:p>
        </w:tc>
      </w:tr>
      <w:tr w:rsidR="00100406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GCCCTTCTCCAGGACAGA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GCATGGGCATCCACAGT-3’</w:t>
            </w:r>
          </w:p>
        </w:tc>
      </w:tr>
      <w:bookmarkEnd w:id="0"/>
      <w:tr w:rsidR="00100406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ACCAAGCTGAACTTGAGCG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GTGGCTTTGGGCTCCTC-3’</w:t>
            </w:r>
          </w:p>
        </w:tc>
      </w:tr>
      <w:tr w:rsidR="00100406" w:rsidRPr="001268F9" w:rsidTr="00100406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Arg-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CCAGAAGAATGGAAGAGTCAGTGT-3’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100406" w:rsidRPr="001268F9" w:rsidRDefault="00100406" w:rsidP="001C63FD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268F9">
              <w:rPr>
                <w:rFonts w:ascii="Times New Roman" w:hAnsi="Times New Roman" w:cs="Times New Roman"/>
                <w:sz w:val="20"/>
                <w:szCs w:val="20"/>
              </w:rPr>
              <w:t>5’-GCAGATATGCAGGGAGTCACC-3’</w:t>
            </w:r>
          </w:p>
        </w:tc>
      </w:tr>
      <w:tr w:rsidR="00100406" w:rsidRPr="001268F9" w:rsidTr="00100406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100406" w:rsidRPr="00100406" w:rsidRDefault="00100406" w:rsidP="001C63FD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  <w:highlight w:val="green"/>
              </w:rPr>
            </w:pPr>
            <w:r w:rsidRPr="0010040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unx</w:t>
            </w:r>
            <w:r w:rsidRPr="00100406">
              <w:rPr>
                <w:rFonts w:ascii="Times New Roman" w:hAnsi="Times New Roman" w:cs="Times New Roman" w:hint="eastAsia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4286" w:type="dxa"/>
            <w:tcBorders>
              <w:top w:val="nil"/>
              <w:left w:val="nil"/>
              <w:right w:val="nil"/>
            </w:tcBorders>
          </w:tcPr>
          <w:p w:rsidR="00100406" w:rsidRPr="00100406" w:rsidRDefault="00100406" w:rsidP="001C63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100406">
              <w:rPr>
                <w:rFonts w:ascii="Times New Roman" w:hAnsi="Times New Roman" w:cs="Times New Roman" w:hint="eastAsia"/>
                <w:sz w:val="20"/>
                <w:szCs w:val="20"/>
                <w:highlight w:val="green"/>
              </w:rPr>
              <w:t>5</w:t>
            </w:r>
            <w:r w:rsidRPr="0010040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’-CGCCACAAGTTGCCACCTAC-3’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100406" w:rsidRPr="00100406" w:rsidRDefault="00100406" w:rsidP="00100406">
            <w:pPr>
              <w:widowControl/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  <w:highlight w:val="green"/>
              </w:rPr>
            </w:pPr>
            <w:r w:rsidRPr="00100406">
              <w:rPr>
                <w:rFonts w:ascii="Times New Roman" w:hAnsi="Times New Roman" w:cs="Times New Roman" w:hint="eastAsia"/>
                <w:sz w:val="20"/>
                <w:szCs w:val="20"/>
                <w:highlight w:val="green"/>
              </w:rPr>
              <w:t>5</w:t>
            </w:r>
            <w:r w:rsidRPr="0010040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’-GGTGCGGGCTGACCCTCAT-3’</w:t>
            </w:r>
          </w:p>
        </w:tc>
      </w:tr>
    </w:tbl>
    <w:p w:rsidR="004D2AF2" w:rsidRPr="001268F9" w:rsidRDefault="004D2AF2" w:rsidP="004D2AF2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:rsidR="00326743" w:rsidRDefault="00326743"/>
    <w:sectPr w:rsidR="00326743" w:rsidSect="004D2A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AF2"/>
    <w:rsid w:val="00100406"/>
    <w:rsid w:val="00326743"/>
    <w:rsid w:val="004D2AF2"/>
    <w:rsid w:val="00A2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8C6D8-18C3-49EB-9E06-3126FF876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A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2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橙</dc:creator>
  <cp:keywords/>
  <dc:description/>
  <cp:lastModifiedBy>Chao Zhang</cp:lastModifiedBy>
  <cp:revision>3</cp:revision>
  <dcterms:created xsi:type="dcterms:W3CDTF">2017-02-04T21:02:00Z</dcterms:created>
  <dcterms:modified xsi:type="dcterms:W3CDTF">2017-02-04T21:10:00Z</dcterms:modified>
</cp:coreProperties>
</file>